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Distribution of the independent variables X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ulps of murici and tapereba, X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ucrose stipulated in the factorial planning and means obtained from the analysis of acceptance by the dependent variables Y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ppearance, Y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lavor, Y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exture and Y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verall i</w:t>
      </w:r>
      <w:r>
        <w:rPr/>
        <w:t>mpression</w:t>
      </w:r>
    </w:p>
    <w:tbl>
      <w:tblPr>
        <w:tblW w:w="8589" w:type="dxa"/>
        <w:jc w:val="left"/>
        <w:tblInd w:w="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3"/>
        <w:gridCol w:w="882"/>
        <w:gridCol w:w="882"/>
        <w:gridCol w:w="883"/>
        <w:gridCol w:w="885"/>
        <w:gridCol w:w="883"/>
        <w:gridCol w:w="883"/>
        <w:gridCol w:w="883"/>
        <w:gridCol w:w="885"/>
      </w:tblGrid>
      <w:tr>
        <w:trPr>
          <w:trHeight w:val="355" w:hRule="atLeas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53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urici</w:t>
            </w:r>
          </w:p>
        </w:tc>
        <w:tc>
          <w:tcPr>
            <w:tcW w:w="35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apereba</w:t>
            </w:r>
          </w:p>
        </w:tc>
      </w:tr>
      <w:tr>
        <w:trPr>
          <w:trHeight w:val="676" w:hRule="atLeast"/>
        </w:trPr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ormulations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4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1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4</w:t>
            </w:r>
          </w:p>
        </w:tc>
      </w:tr>
      <w:tr>
        <w:trPr>
          <w:trHeight w:val="338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8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9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2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2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2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4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6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8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d</w:t>
            </w:r>
          </w:p>
        </w:tc>
      </w:tr>
      <w:tr>
        <w:trPr>
          <w:trHeight w:val="338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9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3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4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7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0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9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6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4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</w:tr>
      <w:tr>
        <w:trPr>
          <w:trHeight w:val="338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2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14ª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,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5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9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4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9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2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1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</w:tr>
      <w:tr>
        <w:trPr>
          <w:trHeight w:val="338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9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9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7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2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4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9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7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d</w:t>
            </w:r>
          </w:p>
        </w:tc>
      </w:tr>
      <w:tr>
        <w:trPr>
          <w:trHeight w:val="338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3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1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9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0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,c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2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6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9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7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,c</w:t>
            </w:r>
          </w:p>
        </w:tc>
      </w:tr>
      <w:tr>
        <w:trPr>
          <w:trHeight w:val="338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2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8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7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8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3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7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8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,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9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</w:tr>
      <w:tr>
        <w:trPr>
          <w:trHeight w:val="338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4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0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0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0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4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9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0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0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</w:tr>
      <w:tr>
        <w:trPr>
          <w:trHeight w:val="338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9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8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6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7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0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4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9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7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</w:tr>
      <w:tr>
        <w:trPr>
          <w:trHeight w:val="338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8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4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9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4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2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1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7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6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</w:tr>
      <w:tr>
        <w:trPr>
          <w:trHeight w:val="338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5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.9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1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2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1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7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2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6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d</w:t>
            </w:r>
          </w:p>
        </w:tc>
      </w:tr>
      <w:tr>
        <w:trPr>
          <w:trHeight w:val="338" w:hRule="atLeast"/>
        </w:trPr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4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2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6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0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d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4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.8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2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1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23:55:00Z</dcterms:created>
  <dc:creator>Anderson Teodoro</dc:creator>
  <dc:description/>
  <cp:keywords/>
  <dc:language>en-US</dc:language>
  <cp:lastModifiedBy>Anderson Teodoro</cp:lastModifiedBy>
  <dcterms:modified xsi:type="dcterms:W3CDTF">2020-02-19T23:56:00Z</dcterms:modified>
  <cp:revision>1</cp:revision>
  <dc:subject/>
  <dc:title/>
</cp:coreProperties>
</file>